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DB411" w14:textId="5039BD71" w:rsidR="00DA0FC8" w:rsidRDefault="00010EDD" w:rsidP="00DA0FC8">
      <w:pPr>
        <w:pStyle w:val="Default"/>
        <w:rPr>
          <w:b/>
          <w:bCs/>
          <w:sz w:val="22"/>
          <w:szCs w:val="22"/>
        </w:rPr>
      </w:pPr>
      <w:r w:rsidRPr="00BF5881">
        <w:rPr>
          <w:b/>
          <w:bCs/>
          <w:sz w:val="22"/>
          <w:szCs w:val="22"/>
        </w:rPr>
        <w:t>COREQ (</w:t>
      </w:r>
      <w:proofErr w:type="spellStart"/>
      <w:r w:rsidRPr="00BF5881">
        <w:rPr>
          <w:b/>
          <w:bCs/>
          <w:sz w:val="22"/>
          <w:szCs w:val="22"/>
        </w:rPr>
        <w:t>COnsolidated</w:t>
      </w:r>
      <w:proofErr w:type="spellEnd"/>
      <w:r w:rsidRPr="00BF5881">
        <w:rPr>
          <w:b/>
          <w:bCs/>
          <w:sz w:val="22"/>
          <w:szCs w:val="22"/>
        </w:rPr>
        <w:t xml:space="preserve"> criteria for </w:t>
      </w:r>
      <w:proofErr w:type="spellStart"/>
      <w:r w:rsidRPr="00BF5881">
        <w:rPr>
          <w:b/>
          <w:bCs/>
          <w:sz w:val="22"/>
          <w:szCs w:val="22"/>
        </w:rPr>
        <w:t>REporting</w:t>
      </w:r>
      <w:proofErr w:type="spellEnd"/>
      <w:r w:rsidRPr="00BF5881">
        <w:rPr>
          <w:b/>
          <w:bCs/>
          <w:sz w:val="22"/>
          <w:szCs w:val="22"/>
        </w:rPr>
        <w:t xml:space="preserve"> Qualitative research) </w:t>
      </w:r>
    </w:p>
    <w:p w14:paraId="13C37C53" w14:textId="77777777" w:rsidR="00326C7C" w:rsidRDefault="00326C7C" w:rsidP="00DA0FC8">
      <w:pPr>
        <w:pStyle w:val="Default"/>
        <w:rPr>
          <w:b/>
          <w:bCs/>
          <w:sz w:val="22"/>
          <w:szCs w:val="22"/>
        </w:rPr>
      </w:pPr>
    </w:p>
    <w:p w14:paraId="797595AE" w14:textId="6946CD40" w:rsidR="00E9003E" w:rsidRDefault="00E9003E" w:rsidP="00DA0FC8">
      <w:pPr>
        <w:pStyle w:val="Default"/>
        <w:rPr>
          <w:rFonts w:asciiTheme="minorHAnsi" w:hAnsiTheme="minorHAnsi"/>
          <w:b/>
          <w:bCs/>
          <w:sz w:val="22"/>
          <w:szCs w:val="22"/>
        </w:rPr>
      </w:pPr>
      <w:r w:rsidRPr="00E9003E">
        <w:rPr>
          <w:rFonts w:asciiTheme="minorHAnsi" w:hAnsiTheme="minorHAnsi"/>
          <w:b/>
          <w:bCs/>
          <w:sz w:val="22"/>
          <w:szCs w:val="22"/>
        </w:rPr>
        <w:t>Co-creation of a gender responsive TB intervention in Nigeria: a researcher-led collaborative study</w:t>
      </w:r>
    </w:p>
    <w:p w14:paraId="28D33BAF" w14:textId="3C393CA3" w:rsidR="00E9003E" w:rsidRPr="00A636FA" w:rsidRDefault="00E9003E" w:rsidP="00DA0FC8">
      <w:pPr>
        <w:pStyle w:val="Default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Chukwuebuka Ugwu et al.</w:t>
      </w:r>
    </w:p>
    <w:p w14:paraId="7AD2414E" w14:textId="77777777" w:rsidR="00362569" w:rsidRPr="00A636FA" w:rsidRDefault="00362569" w:rsidP="00DA0FC8">
      <w:pPr>
        <w:pStyle w:val="Default"/>
        <w:rPr>
          <w:rFonts w:asciiTheme="minorHAnsi" w:hAnsiTheme="minorHAnsi"/>
          <w:sz w:val="22"/>
          <w:szCs w:val="22"/>
        </w:rPr>
      </w:pPr>
    </w:p>
    <w:tbl>
      <w:tblPr>
        <w:tblW w:w="52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36"/>
        <w:gridCol w:w="631"/>
        <w:gridCol w:w="3939"/>
        <w:gridCol w:w="2339"/>
      </w:tblGrid>
      <w:tr w:rsidR="008512AA" w:rsidRPr="00BF5881" w14:paraId="4858A3D5" w14:textId="0F878346" w:rsidTr="00DB5D38">
        <w:trPr>
          <w:trHeight w:val="99"/>
        </w:trPr>
        <w:tc>
          <w:tcPr>
            <w:tcW w:w="1343" w:type="pct"/>
          </w:tcPr>
          <w:p w14:paraId="725C54E9" w14:textId="0B50732E" w:rsidR="008512AA" w:rsidRPr="00BF5881" w:rsidRDefault="008512AA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>Topic Guide</w:t>
            </w:r>
          </w:p>
        </w:tc>
        <w:tc>
          <w:tcPr>
            <w:tcW w:w="334" w:type="pct"/>
          </w:tcPr>
          <w:p w14:paraId="5B32749D" w14:textId="44B8594E" w:rsidR="008512AA" w:rsidRPr="00BF5881" w:rsidRDefault="008512AA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>Item No.</w:t>
            </w:r>
          </w:p>
        </w:tc>
        <w:tc>
          <w:tcPr>
            <w:tcW w:w="2085" w:type="pct"/>
          </w:tcPr>
          <w:p w14:paraId="39B0A28C" w14:textId="3C9FF8A9" w:rsidR="008512AA" w:rsidRPr="00BF5881" w:rsidRDefault="008512AA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>Questions/Description</w:t>
            </w:r>
          </w:p>
        </w:tc>
        <w:tc>
          <w:tcPr>
            <w:tcW w:w="1239" w:type="pct"/>
          </w:tcPr>
          <w:p w14:paraId="5CC3DD42" w14:textId="5414EE56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>Reported on Page No.</w:t>
            </w:r>
          </w:p>
        </w:tc>
      </w:tr>
      <w:tr w:rsidR="008512AA" w:rsidRPr="00BF5881" w14:paraId="39770EE1" w14:textId="6A5AACEB" w:rsidTr="00DB5D38">
        <w:trPr>
          <w:trHeight w:val="99"/>
        </w:trPr>
        <w:tc>
          <w:tcPr>
            <w:tcW w:w="1343" w:type="pct"/>
          </w:tcPr>
          <w:p w14:paraId="588F2438" w14:textId="7443483F" w:rsidR="008512AA" w:rsidRPr="00BF5881" w:rsidRDefault="008512AA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BF5881">
              <w:rPr>
                <w:b/>
                <w:bCs/>
                <w:sz w:val="22"/>
                <w:szCs w:val="22"/>
              </w:rPr>
              <w:t xml:space="preserve">Domain 1: Research team and reflexivity </w:t>
            </w:r>
          </w:p>
        </w:tc>
        <w:tc>
          <w:tcPr>
            <w:tcW w:w="334" w:type="pct"/>
          </w:tcPr>
          <w:p w14:paraId="066D5FD3" w14:textId="77777777" w:rsidR="008512AA" w:rsidRPr="00BF5881" w:rsidRDefault="008512AA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85" w:type="pct"/>
          </w:tcPr>
          <w:p w14:paraId="2D01CF36" w14:textId="77777777" w:rsidR="008512AA" w:rsidRPr="00BF5881" w:rsidRDefault="008512AA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9" w:type="pct"/>
          </w:tcPr>
          <w:p w14:paraId="33A89F45" w14:textId="77777777" w:rsidR="008512AA" w:rsidRPr="00BF5881" w:rsidRDefault="008512AA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8512AA" w:rsidRPr="00BF5881" w14:paraId="061A5280" w14:textId="0D23AE86" w:rsidTr="00DB5D38">
        <w:trPr>
          <w:trHeight w:val="99"/>
        </w:trPr>
        <w:tc>
          <w:tcPr>
            <w:tcW w:w="1343" w:type="pct"/>
          </w:tcPr>
          <w:p w14:paraId="42099BA0" w14:textId="54379963" w:rsidR="008512AA" w:rsidRPr="00BF5881" w:rsidRDefault="008512A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BF5881">
              <w:rPr>
                <w:i/>
                <w:iCs/>
                <w:sz w:val="22"/>
                <w:szCs w:val="22"/>
              </w:rPr>
              <w:t>Personal characteristics</w:t>
            </w:r>
          </w:p>
        </w:tc>
        <w:tc>
          <w:tcPr>
            <w:tcW w:w="334" w:type="pct"/>
          </w:tcPr>
          <w:p w14:paraId="05A423DE" w14:textId="77777777" w:rsidR="008512AA" w:rsidRPr="00BF5881" w:rsidRDefault="008512AA">
            <w:pPr>
              <w:pStyle w:val="Defaul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85" w:type="pct"/>
          </w:tcPr>
          <w:p w14:paraId="0500ADDB" w14:textId="77777777" w:rsidR="008512AA" w:rsidRPr="00BF5881" w:rsidRDefault="008512AA">
            <w:pPr>
              <w:pStyle w:val="Defaul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239" w:type="pct"/>
          </w:tcPr>
          <w:p w14:paraId="2CEB11B7" w14:textId="77777777" w:rsidR="008512AA" w:rsidRPr="00BF5881" w:rsidRDefault="008512AA">
            <w:pPr>
              <w:pStyle w:val="Default"/>
              <w:rPr>
                <w:i/>
                <w:iCs/>
                <w:sz w:val="22"/>
                <w:szCs w:val="22"/>
              </w:rPr>
            </w:pPr>
          </w:p>
        </w:tc>
      </w:tr>
      <w:tr w:rsidR="008512AA" w:rsidRPr="00BF5881" w14:paraId="72E4C739" w14:textId="0519374F" w:rsidTr="00DB5D38">
        <w:trPr>
          <w:trHeight w:val="99"/>
        </w:trPr>
        <w:tc>
          <w:tcPr>
            <w:tcW w:w="1343" w:type="pct"/>
          </w:tcPr>
          <w:p w14:paraId="2E01D375" w14:textId="657A23CE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Interviewer/facilitator </w:t>
            </w:r>
          </w:p>
        </w:tc>
        <w:tc>
          <w:tcPr>
            <w:tcW w:w="334" w:type="pct"/>
          </w:tcPr>
          <w:p w14:paraId="1719FCD5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 </w:t>
            </w:r>
          </w:p>
        </w:tc>
        <w:tc>
          <w:tcPr>
            <w:tcW w:w="2085" w:type="pct"/>
          </w:tcPr>
          <w:p w14:paraId="5B053C3D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239" w:type="pct"/>
          </w:tcPr>
          <w:p w14:paraId="336B78BD" w14:textId="4EB8EDC0" w:rsidR="008512AA" w:rsidRPr="00BF5881" w:rsidRDefault="00E9003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</w:t>
            </w:r>
          </w:p>
        </w:tc>
      </w:tr>
      <w:tr w:rsidR="008512AA" w:rsidRPr="00BF5881" w14:paraId="336A81F0" w14:textId="13ECFBD3" w:rsidTr="00DB5D38">
        <w:trPr>
          <w:trHeight w:val="99"/>
        </w:trPr>
        <w:tc>
          <w:tcPr>
            <w:tcW w:w="1343" w:type="pct"/>
          </w:tcPr>
          <w:p w14:paraId="4DBBD875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Credentials </w:t>
            </w:r>
          </w:p>
        </w:tc>
        <w:tc>
          <w:tcPr>
            <w:tcW w:w="334" w:type="pct"/>
          </w:tcPr>
          <w:p w14:paraId="3A6BD8FF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 </w:t>
            </w:r>
          </w:p>
        </w:tc>
        <w:tc>
          <w:tcPr>
            <w:tcW w:w="2085" w:type="pct"/>
          </w:tcPr>
          <w:p w14:paraId="567075F8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1239" w:type="pct"/>
          </w:tcPr>
          <w:p w14:paraId="3FD74314" w14:textId="77777777" w:rsidR="008512AA" w:rsidRDefault="00E9003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BS</w:t>
            </w:r>
          </w:p>
          <w:p w14:paraId="6674D6B4" w14:textId="77777777" w:rsidR="00E9003E" w:rsidRDefault="00E9003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H</w:t>
            </w:r>
          </w:p>
          <w:p w14:paraId="05857C30" w14:textId="30FC074F" w:rsidR="00E9003E" w:rsidRPr="00BF5881" w:rsidRDefault="00E9003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D (Thesis writing)</w:t>
            </w:r>
          </w:p>
        </w:tc>
      </w:tr>
      <w:tr w:rsidR="008512AA" w:rsidRPr="00BF5881" w14:paraId="6A05580F" w14:textId="5F30DBEF" w:rsidTr="00DB5D38">
        <w:trPr>
          <w:trHeight w:val="99"/>
        </w:trPr>
        <w:tc>
          <w:tcPr>
            <w:tcW w:w="1343" w:type="pct"/>
          </w:tcPr>
          <w:p w14:paraId="18079BAC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Occupation </w:t>
            </w:r>
          </w:p>
        </w:tc>
        <w:tc>
          <w:tcPr>
            <w:tcW w:w="334" w:type="pct"/>
          </w:tcPr>
          <w:p w14:paraId="76EBD3E6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3 </w:t>
            </w:r>
          </w:p>
        </w:tc>
        <w:tc>
          <w:tcPr>
            <w:tcW w:w="2085" w:type="pct"/>
          </w:tcPr>
          <w:p w14:paraId="502D0428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239" w:type="pct"/>
          </w:tcPr>
          <w:p w14:paraId="70725B27" w14:textId="16313AB0" w:rsidR="008512AA" w:rsidRPr="00BF5881" w:rsidRDefault="00E9003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Career Researcher and full time PhD student</w:t>
            </w:r>
          </w:p>
        </w:tc>
      </w:tr>
      <w:tr w:rsidR="008512AA" w:rsidRPr="00BF5881" w14:paraId="7DC51ED1" w14:textId="06D61682" w:rsidTr="00DB5D38">
        <w:trPr>
          <w:trHeight w:val="99"/>
        </w:trPr>
        <w:tc>
          <w:tcPr>
            <w:tcW w:w="1343" w:type="pct"/>
          </w:tcPr>
          <w:p w14:paraId="6A101602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334" w:type="pct"/>
          </w:tcPr>
          <w:p w14:paraId="06292D69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4 </w:t>
            </w:r>
          </w:p>
        </w:tc>
        <w:tc>
          <w:tcPr>
            <w:tcW w:w="2085" w:type="pct"/>
          </w:tcPr>
          <w:p w14:paraId="74BFD116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239" w:type="pct"/>
          </w:tcPr>
          <w:p w14:paraId="5E2A2030" w14:textId="134A3F1E" w:rsidR="008512AA" w:rsidRPr="00BF5881" w:rsidRDefault="00E9003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</w:tr>
      <w:tr w:rsidR="008512AA" w:rsidRPr="00BF5881" w14:paraId="6C05B6B9" w14:textId="41806941" w:rsidTr="00DB5D38">
        <w:trPr>
          <w:trHeight w:val="99"/>
        </w:trPr>
        <w:tc>
          <w:tcPr>
            <w:tcW w:w="1343" w:type="pct"/>
          </w:tcPr>
          <w:p w14:paraId="0E3C3270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Experience and training </w:t>
            </w:r>
          </w:p>
        </w:tc>
        <w:tc>
          <w:tcPr>
            <w:tcW w:w="334" w:type="pct"/>
          </w:tcPr>
          <w:p w14:paraId="3667A591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5 </w:t>
            </w:r>
          </w:p>
        </w:tc>
        <w:tc>
          <w:tcPr>
            <w:tcW w:w="2085" w:type="pct"/>
          </w:tcPr>
          <w:p w14:paraId="41476BF7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239" w:type="pct"/>
          </w:tcPr>
          <w:p w14:paraId="7652BB07" w14:textId="6BDA7571" w:rsidR="008512AA" w:rsidRPr="00BF5881" w:rsidRDefault="00DB5D3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anced training in qualitative research methods. Safeguarding, Ethics, and Good clinical practice.</w:t>
            </w:r>
          </w:p>
        </w:tc>
      </w:tr>
      <w:tr w:rsidR="008512AA" w:rsidRPr="00BF5881" w14:paraId="4DEA727D" w14:textId="77777777" w:rsidTr="00DB5D38">
        <w:trPr>
          <w:trHeight w:val="99"/>
        </w:trPr>
        <w:tc>
          <w:tcPr>
            <w:tcW w:w="1343" w:type="pct"/>
          </w:tcPr>
          <w:p w14:paraId="7AEBDA93" w14:textId="4AD0081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i/>
                <w:iCs/>
                <w:sz w:val="22"/>
                <w:szCs w:val="22"/>
              </w:rPr>
              <w:t>Relationship with participants</w:t>
            </w:r>
          </w:p>
        </w:tc>
        <w:tc>
          <w:tcPr>
            <w:tcW w:w="334" w:type="pct"/>
          </w:tcPr>
          <w:p w14:paraId="452D37BB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085" w:type="pct"/>
          </w:tcPr>
          <w:p w14:paraId="72BFE45C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239" w:type="pct"/>
          </w:tcPr>
          <w:p w14:paraId="46A89F0C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</w:p>
        </w:tc>
      </w:tr>
      <w:tr w:rsidR="008512AA" w:rsidRPr="00BF5881" w14:paraId="31208675" w14:textId="03332590" w:rsidTr="00DB5D38">
        <w:trPr>
          <w:trHeight w:val="99"/>
        </w:trPr>
        <w:tc>
          <w:tcPr>
            <w:tcW w:w="1343" w:type="pct"/>
          </w:tcPr>
          <w:p w14:paraId="30B18AA3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Relationship established </w:t>
            </w:r>
          </w:p>
        </w:tc>
        <w:tc>
          <w:tcPr>
            <w:tcW w:w="334" w:type="pct"/>
          </w:tcPr>
          <w:p w14:paraId="2620611D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6 </w:t>
            </w:r>
          </w:p>
        </w:tc>
        <w:tc>
          <w:tcPr>
            <w:tcW w:w="2085" w:type="pct"/>
          </w:tcPr>
          <w:p w14:paraId="433A5D77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239" w:type="pct"/>
          </w:tcPr>
          <w:p w14:paraId="5C34CA65" w14:textId="7C40608C" w:rsidR="008512AA" w:rsidRPr="00BF5881" w:rsidRDefault="00DB5D3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. </w:t>
            </w:r>
          </w:p>
        </w:tc>
      </w:tr>
      <w:tr w:rsidR="008512AA" w:rsidRPr="00BF5881" w14:paraId="00071A3F" w14:textId="2490BF92" w:rsidTr="00DB5D38">
        <w:trPr>
          <w:trHeight w:val="240"/>
        </w:trPr>
        <w:tc>
          <w:tcPr>
            <w:tcW w:w="1343" w:type="pct"/>
          </w:tcPr>
          <w:p w14:paraId="47D30361" w14:textId="3240C0B4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>Participant knowledge of the interviewer</w:t>
            </w:r>
          </w:p>
        </w:tc>
        <w:tc>
          <w:tcPr>
            <w:tcW w:w="334" w:type="pct"/>
          </w:tcPr>
          <w:p w14:paraId="05358805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7 </w:t>
            </w:r>
          </w:p>
        </w:tc>
        <w:tc>
          <w:tcPr>
            <w:tcW w:w="2085" w:type="pct"/>
          </w:tcPr>
          <w:p w14:paraId="71AFCAE1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39" w:type="pct"/>
          </w:tcPr>
          <w:p w14:paraId="601201A1" w14:textId="21D04717" w:rsidR="008512AA" w:rsidRPr="00BF5881" w:rsidRDefault="00DB5D3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. The researcher explained the research goal and emailed copies of the Participants’ information leaflet to each participant.</w:t>
            </w:r>
          </w:p>
        </w:tc>
      </w:tr>
      <w:tr w:rsidR="008512AA" w:rsidRPr="00BF5881" w14:paraId="700B4997" w14:textId="2EF07C8E" w:rsidTr="00DB5D38">
        <w:trPr>
          <w:trHeight w:val="240"/>
        </w:trPr>
        <w:tc>
          <w:tcPr>
            <w:tcW w:w="1343" w:type="pct"/>
          </w:tcPr>
          <w:p w14:paraId="2B8683C8" w14:textId="792D97F2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>Interviewer characteristics</w:t>
            </w:r>
          </w:p>
        </w:tc>
        <w:tc>
          <w:tcPr>
            <w:tcW w:w="334" w:type="pct"/>
          </w:tcPr>
          <w:p w14:paraId="627A5F88" w14:textId="77777777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8 </w:t>
            </w:r>
          </w:p>
        </w:tc>
        <w:tc>
          <w:tcPr>
            <w:tcW w:w="2085" w:type="pct"/>
          </w:tcPr>
          <w:p w14:paraId="0BAFBDA6" w14:textId="663D5DEF" w:rsidR="008512AA" w:rsidRPr="00BF5881" w:rsidRDefault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239" w:type="pct"/>
          </w:tcPr>
          <w:p w14:paraId="5AE7105A" w14:textId="50B3E4EE" w:rsidR="008512AA" w:rsidRPr="00BF5881" w:rsidRDefault="00DB5D3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discussion of the positionality of the researchers is included in the manuscript.</w:t>
            </w:r>
          </w:p>
        </w:tc>
      </w:tr>
      <w:tr w:rsidR="008512AA" w:rsidRPr="00BF5881" w14:paraId="3FD76792" w14:textId="77777777" w:rsidTr="00DB5D38">
        <w:trPr>
          <w:trHeight w:val="240"/>
        </w:trPr>
        <w:tc>
          <w:tcPr>
            <w:tcW w:w="1343" w:type="pct"/>
          </w:tcPr>
          <w:p w14:paraId="1C4F970E" w14:textId="6920473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b/>
                <w:bCs/>
                <w:sz w:val="22"/>
                <w:szCs w:val="22"/>
              </w:rPr>
              <w:t xml:space="preserve">Domain 2: Study design </w:t>
            </w:r>
          </w:p>
        </w:tc>
        <w:tc>
          <w:tcPr>
            <w:tcW w:w="334" w:type="pct"/>
          </w:tcPr>
          <w:p w14:paraId="3462C17D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085" w:type="pct"/>
          </w:tcPr>
          <w:p w14:paraId="4BA5A43D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239" w:type="pct"/>
          </w:tcPr>
          <w:p w14:paraId="2C9A8B1B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</w:tr>
      <w:tr w:rsidR="008512AA" w:rsidRPr="00BF5881" w14:paraId="05001337" w14:textId="77777777" w:rsidTr="00DB5D38">
        <w:trPr>
          <w:trHeight w:val="240"/>
        </w:trPr>
        <w:tc>
          <w:tcPr>
            <w:tcW w:w="1343" w:type="pct"/>
          </w:tcPr>
          <w:p w14:paraId="15D68477" w14:textId="165906DD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i/>
                <w:iCs/>
                <w:sz w:val="22"/>
                <w:szCs w:val="22"/>
              </w:rPr>
              <w:t xml:space="preserve">Theoretical framework </w:t>
            </w:r>
          </w:p>
        </w:tc>
        <w:tc>
          <w:tcPr>
            <w:tcW w:w="334" w:type="pct"/>
          </w:tcPr>
          <w:p w14:paraId="61A47CB4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085" w:type="pct"/>
          </w:tcPr>
          <w:p w14:paraId="7E50FD6C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239" w:type="pct"/>
          </w:tcPr>
          <w:p w14:paraId="041717FE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</w:tr>
      <w:tr w:rsidR="008512AA" w:rsidRPr="00BF5881" w14:paraId="437540C5" w14:textId="34C35D44" w:rsidTr="00DB5D38">
        <w:trPr>
          <w:trHeight w:val="380"/>
        </w:trPr>
        <w:tc>
          <w:tcPr>
            <w:tcW w:w="1343" w:type="pct"/>
          </w:tcPr>
          <w:p w14:paraId="3E37854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Methodological orientation and Theory </w:t>
            </w:r>
          </w:p>
        </w:tc>
        <w:tc>
          <w:tcPr>
            <w:tcW w:w="334" w:type="pct"/>
          </w:tcPr>
          <w:p w14:paraId="72FFF9C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9 </w:t>
            </w:r>
          </w:p>
        </w:tc>
        <w:tc>
          <w:tcPr>
            <w:tcW w:w="2085" w:type="pct"/>
          </w:tcPr>
          <w:p w14:paraId="611D7DF0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239" w:type="pct"/>
          </w:tcPr>
          <w:p w14:paraId="45DDDA49" w14:textId="31EEDAEF" w:rsidR="008512AA" w:rsidRPr="00BF5881" w:rsidRDefault="00DB5D38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</w:t>
            </w:r>
            <w:r w:rsidR="00291C6F">
              <w:rPr>
                <w:sz w:val="22"/>
                <w:szCs w:val="22"/>
              </w:rPr>
              <w:t>is</w:t>
            </w:r>
            <w:r>
              <w:rPr>
                <w:sz w:val="22"/>
                <w:szCs w:val="22"/>
              </w:rPr>
              <w:t xml:space="preserve"> research utilised </w:t>
            </w:r>
            <w:r w:rsidR="00291C6F">
              <w:rPr>
                <w:sz w:val="22"/>
                <w:szCs w:val="22"/>
              </w:rPr>
              <w:t>consensus building approach and applied content analysis methods.</w:t>
            </w:r>
          </w:p>
        </w:tc>
      </w:tr>
      <w:tr w:rsidR="008512AA" w:rsidRPr="00BF5881" w14:paraId="7CA6BBC0" w14:textId="77777777" w:rsidTr="00DB5D38">
        <w:trPr>
          <w:trHeight w:val="380"/>
        </w:trPr>
        <w:tc>
          <w:tcPr>
            <w:tcW w:w="1343" w:type="pct"/>
          </w:tcPr>
          <w:p w14:paraId="4032CBA2" w14:textId="0FB58BCA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i/>
                <w:iCs/>
                <w:sz w:val="22"/>
                <w:szCs w:val="22"/>
              </w:rPr>
              <w:t>Participant selection</w:t>
            </w:r>
          </w:p>
        </w:tc>
        <w:tc>
          <w:tcPr>
            <w:tcW w:w="334" w:type="pct"/>
          </w:tcPr>
          <w:p w14:paraId="77BAE947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085" w:type="pct"/>
          </w:tcPr>
          <w:p w14:paraId="58944A6B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239" w:type="pct"/>
          </w:tcPr>
          <w:p w14:paraId="4BF7CE00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</w:tr>
      <w:tr w:rsidR="008512AA" w:rsidRPr="00BF5881" w14:paraId="0059F0D6" w14:textId="7C10EF20" w:rsidTr="00DB5D38">
        <w:trPr>
          <w:trHeight w:val="240"/>
        </w:trPr>
        <w:tc>
          <w:tcPr>
            <w:tcW w:w="1343" w:type="pct"/>
          </w:tcPr>
          <w:p w14:paraId="0D6607FD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Sampling </w:t>
            </w:r>
          </w:p>
        </w:tc>
        <w:tc>
          <w:tcPr>
            <w:tcW w:w="334" w:type="pct"/>
          </w:tcPr>
          <w:p w14:paraId="1E4D36A0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0 </w:t>
            </w:r>
          </w:p>
        </w:tc>
        <w:tc>
          <w:tcPr>
            <w:tcW w:w="2085" w:type="pct"/>
          </w:tcPr>
          <w:p w14:paraId="13355711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1239" w:type="pct"/>
          </w:tcPr>
          <w:p w14:paraId="30B28D72" w14:textId="00908E85" w:rsidR="008512AA" w:rsidRPr="00BF5881" w:rsidRDefault="0015307E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291C6F">
              <w:rPr>
                <w:sz w:val="22"/>
                <w:szCs w:val="22"/>
              </w:rPr>
              <w:t xml:space="preserve">he key informants that were engaged for this consensus building </w:t>
            </w:r>
            <w:r w:rsidR="00291C6F">
              <w:rPr>
                <w:sz w:val="22"/>
                <w:szCs w:val="22"/>
              </w:rPr>
              <w:lastRenderedPageBreak/>
              <w:t>were selected purposively.</w:t>
            </w:r>
          </w:p>
        </w:tc>
      </w:tr>
      <w:tr w:rsidR="008512AA" w:rsidRPr="00BF5881" w14:paraId="0D29367C" w14:textId="1F99B098" w:rsidTr="00DB5D38">
        <w:trPr>
          <w:trHeight w:val="240"/>
        </w:trPr>
        <w:tc>
          <w:tcPr>
            <w:tcW w:w="1343" w:type="pct"/>
          </w:tcPr>
          <w:p w14:paraId="1578E410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lastRenderedPageBreak/>
              <w:t xml:space="preserve">Method of approach </w:t>
            </w:r>
          </w:p>
        </w:tc>
        <w:tc>
          <w:tcPr>
            <w:tcW w:w="334" w:type="pct"/>
          </w:tcPr>
          <w:p w14:paraId="59D1F4A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1 </w:t>
            </w:r>
          </w:p>
        </w:tc>
        <w:tc>
          <w:tcPr>
            <w:tcW w:w="2085" w:type="pct"/>
          </w:tcPr>
          <w:p w14:paraId="66A2C33F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1239" w:type="pct"/>
          </w:tcPr>
          <w:p w14:paraId="6618685F" w14:textId="2F34A3CE" w:rsidR="008512AA" w:rsidRPr="00BF5881" w:rsidRDefault="00291C6F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participants were first called by CU explaining the overview of the research. Thereafter, a detailed email containing further guidance, and the PIS was sent to each person.</w:t>
            </w:r>
          </w:p>
        </w:tc>
      </w:tr>
      <w:tr w:rsidR="008512AA" w:rsidRPr="00BF5881" w14:paraId="1BC3C244" w14:textId="4A7AAACA" w:rsidTr="00DB5D38">
        <w:trPr>
          <w:trHeight w:val="99"/>
        </w:trPr>
        <w:tc>
          <w:tcPr>
            <w:tcW w:w="1343" w:type="pct"/>
          </w:tcPr>
          <w:p w14:paraId="011BEA6C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Sample size </w:t>
            </w:r>
          </w:p>
        </w:tc>
        <w:tc>
          <w:tcPr>
            <w:tcW w:w="334" w:type="pct"/>
          </w:tcPr>
          <w:p w14:paraId="26FCEDA1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2 </w:t>
            </w:r>
          </w:p>
        </w:tc>
        <w:tc>
          <w:tcPr>
            <w:tcW w:w="2085" w:type="pct"/>
          </w:tcPr>
          <w:p w14:paraId="5034FC66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1239" w:type="pct"/>
          </w:tcPr>
          <w:p w14:paraId="5EF6F394" w14:textId="23FA3C79" w:rsidR="008512AA" w:rsidRPr="00BF5881" w:rsidRDefault="00291C6F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participants agreed to take part in the study</w:t>
            </w:r>
            <w:r w:rsidR="0015307E">
              <w:rPr>
                <w:sz w:val="22"/>
                <w:szCs w:val="22"/>
              </w:rPr>
              <w:t>.</w:t>
            </w:r>
          </w:p>
        </w:tc>
      </w:tr>
      <w:tr w:rsidR="008512AA" w:rsidRPr="00BF5881" w14:paraId="3D578B70" w14:textId="06F7EB65" w:rsidTr="00DB5D38">
        <w:trPr>
          <w:trHeight w:val="99"/>
        </w:trPr>
        <w:tc>
          <w:tcPr>
            <w:tcW w:w="1343" w:type="pct"/>
          </w:tcPr>
          <w:p w14:paraId="40006765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Non-participation </w:t>
            </w:r>
          </w:p>
        </w:tc>
        <w:tc>
          <w:tcPr>
            <w:tcW w:w="334" w:type="pct"/>
          </w:tcPr>
          <w:p w14:paraId="6A8B6C79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3 </w:t>
            </w:r>
          </w:p>
        </w:tc>
        <w:tc>
          <w:tcPr>
            <w:tcW w:w="2085" w:type="pct"/>
          </w:tcPr>
          <w:p w14:paraId="01CD558C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1239" w:type="pct"/>
          </w:tcPr>
          <w:p w14:paraId="700E3AA2" w14:textId="202749D6" w:rsidR="008512AA" w:rsidRPr="00BF5881" w:rsidRDefault="00291C6F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 did not respond to reminder emails and calls and gave no reason for not continuing.</w:t>
            </w:r>
          </w:p>
        </w:tc>
      </w:tr>
      <w:tr w:rsidR="008512AA" w:rsidRPr="00BF5881" w14:paraId="5E1BA9BF" w14:textId="77777777" w:rsidTr="00DB5D38">
        <w:trPr>
          <w:trHeight w:val="99"/>
        </w:trPr>
        <w:tc>
          <w:tcPr>
            <w:tcW w:w="1343" w:type="pct"/>
          </w:tcPr>
          <w:p w14:paraId="50736FDA" w14:textId="4F131152" w:rsidR="008512AA" w:rsidRPr="00BF5881" w:rsidRDefault="008512AA" w:rsidP="008512A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BF5881">
              <w:rPr>
                <w:i/>
                <w:iCs/>
                <w:sz w:val="22"/>
                <w:szCs w:val="22"/>
              </w:rPr>
              <w:t>Setting</w:t>
            </w:r>
          </w:p>
        </w:tc>
        <w:tc>
          <w:tcPr>
            <w:tcW w:w="334" w:type="pct"/>
          </w:tcPr>
          <w:p w14:paraId="7796D170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085" w:type="pct"/>
          </w:tcPr>
          <w:p w14:paraId="6FEDAE5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239" w:type="pct"/>
          </w:tcPr>
          <w:p w14:paraId="0C456AB7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</w:p>
        </w:tc>
      </w:tr>
      <w:tr w:rsidR="008512AA" w:rsidRPr="00BF5881" w14:paraId="4034E5B6" w14:textId="1C823899" w:rsidTr="00DB5D38">
        <w:trPr>
          <w:trHeight w:val="99"/>
        </w:trPr>
        <w:tc>
          <w:tcPr>
            <w:tcW w:w="1343" w:type="pct"/>
          </w:tcPr>
          <w:p w14:paraId="74B26608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Setting of data collection </w:t>
            </w:r>
          </w:p>
        </w:tc>
        <w:tc>
          <w:tcPr>
            <w:tcW w:w="334" w:type="pct"/>
          </w:tcPr>
          <w:p w14:paraId="7B012B27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4 </w:t>
            </w:r>
          </w:p>
        </w:tc>
        <w:tc>
          <w:tcPr>
            <w:tcW w:w="2085" w:type="pct"/>
          </w:tcPr>
          <w:p w14:paraId="76E166E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1239" w:type="pct"/>
          </w:tcPr>
          <w:p w14:paraId="4AC206C5" w14:textId="5ACC248B" w:rsidR="008512AA" w:rsidRPr="00BF5881" w:rsidRDefault="00291C6F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first two stages of the data collection were written responses transmitted per email to CU while the third sta</w:t>
            </w:r>
            <w:r w:rsidR="008408EA"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 was a one-day in-person workshop.</w:t>
            </w:r>
          </w:p>
        </w:tc>
      </w:tr>
      <w:tr w:rsidR="008512AA" w:rsidRPr="00BF5881" w14:paraId="135EE41D" w14:textId="2D752600" w:rsidTr="00DB5D38">
        <w:trPr>
          <w:trHeight w:val="240"/>
        </w:trPr>
        <w:tc>
          <w:tcPr>
            <w:tcW w:w="1343" w:type="pct"/>
          </w:tcPr>
          <w:p w14:paraId="485D4977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Presence of non-participants </w:t>
            </w:r>
          </w:p>
        </w:tc>
        <w:tc>
          <w:tcPr>
            <w:tcW w:w="334" w:type="pct"/>
          </w:tcPr>
          <w:p w14:paraId="3DD8259C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5 </w:t>
            </w:r>
          </w:p>
        </w:tc>
        <w:tc>
          <w:tcPr>
            <w:tcW w:w="2085" w:type="pct"/>
          </w:tcPr>
          <w:p w14:paraId="2827A12C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1239" w:type="pct"/>
          </w:tcPr>
          <w:p w14:paraId="023FA179" w14:textId="27A62332" w:rsidR="008512AA" w:rsidRPr="00BF5881" w:rsidRDefault="00555D3E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, the trained media officers were present.</w:t>
            </w:r>
          </w:p>
        </w:tc>
      </w:tr>
      <w:tr w:rsidR="008512AA" w:rsidRPr="00BF5881" w14:paraId="7AF3E031" w14:textId="6E69F091" w:rsidTr="00DB5D38">
        <w:trPr>
          <w:trHeight w:val="240"/>
        </w:trPr>
        <w:tc>
          <w:tcPr>
            <w:tcW w:w="1343" w:type="pct"/>
          </w:tcPr>
          <w:p w14:paraId="3A61D8D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Description of sample </w:t>
            </w:r>
          </w:p>
        </w:tc>
        <w:tc>
          <w:tcPr>
            <w:tcW w:w="334" w:type="pct"/>
          </w:tcPr>
          <w:p w14:paraId="56C7B12D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6 </w:t>
            </w:r>
          </w:p>
        </w:tc>
        <w:tc>
          <w:tcPr>
            <w:tcW w:w="2085" w:type="pct"/>
          </w:tcPr>
          <w:p w14:paraId="45E4F0BA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1239" w:type="pct"/>
          </w:tcPr>
          <w:p w14:paraId="713ECC28" w14:textId="239807E2" w:rsidR="008512AA" w:rsidRPr="00BF5881" w:rsidRDefault="00555D3E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s of the participants were captured in Table 2.</w:t>
            </w:r>
          </w:p>
        </w:tc>
      </w:tr>
      <w:tr w:rsidR="008512AA" w:rsidRPr="00BF5881" w14:paraId="16E4F7A7" w14:textId="77777777" w:rsidTr="00DB5D38">
        <w:trPr>
          <w:trHeight w:val="240"/>
        </w:trPr>
        <w:tc>
          <w:tcPr>
            <w:tcW w:w="1343" w:type="pct"/>
          </w:tcPr>
          <w:p w14:paraId="37A252E4" w14:textId="44905E1D" w:rsidR="008512AA" w:rsidRPr="00BF5881" w:rsidRDefault="008512AA" w:rsidP="008512A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BF5881">
              <w:rPr>
                <w:i/>
                <w:iCs/>
                <w:sz w:val="22"/>
                <w:szCs w:val="22"/>
              </w:rPr>
              <w:t>Data collection</w:t>
            </w:r>
          </w:p>
        </w:tc>
        <w:tc>
          <w:tcPr>
            <w:tcW w:w="334" w:type="pct"/>
          </w:tcPr>
          <w:p w14:paraId="6952C6CC" w14:textId="77777777" w:rsidR="008512AA" w:rsidRPr="00BF5881" w:rsidRDefault="008512AA" w:rsidP="008512AA">
            <w:pPr>
              <w:pStyle w:val="Defaul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85" w:type="pct"/>
          </w:tcPr>
          <w:p w14:paraId="27A17560" w14:textId="77777777" w:rsidR="008512AA" w:rsidRPr="00BF5881" w:rsidRDefault="008512AA" w:rsidP="008512AA">
            <w:pPr>
              <w:pStyle w:val="Defaul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239" w:type="pct"/>
          </w:tcPr>
          <w:p w14:paraId="7820A19D" w14:textId="77777777" w:rsidR="008512AA" w:rsidRPr="00BF5881" w:rsidRDefault="008512AA" w:rsidP="008512AA">
            <w:pPr>
              <w:pStyle w:val="Default"/>
              <w:rPr>
                <w:i/>
                <w:iCs/>
                <w:sz w:val="22"/>
                <w:szCs w:val="22"/>
              </w:rPr>
            </w:pPr>
          </w:p>
        </w:tc>
      </w:tr>
      <w:tr w:rsidR="008512AA" w:rsidRPr="00BF5881" w14:paraId="31CC0F14" w14:textId="02BB5B59" w:rsidTr="00DB5D38">
        <w:trPr>
          <w:trHeight w:val="240"/>
        </w:trPr>
        <w:tc>
          <w:tcPr>
            <w:tcW w:w="1343" w:type="pct"/>
          </w:tcPr>
          <w:p w14:paraId="032E29A9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Interview guide </w:t>
            </w:r>
          </w:p>
        </w:tc>
        <w:tc>
          <w:tcPr>
            <w:tcW w:w="334" w:type="pct"/>
          </w:tcPr>
          <w:p w14:paraId="1D00EBCC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7 </w:t>
            </w:r>
          </w:p>
        </w:tc>
        <w:tc>
          <w:tcPr>
            <w:tcW w:w="2085" w:type="pct"/>
          </w:tcPr>
          <w:p w14:paraId="4762BBD1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1239" w:type="pct"/>
          </w:tcPr>
          <w:p w14:paraId="68AC0819" w14:textId="1880C64D" w:rsidR="008512AA" w:rsidRPr="00BF5881" w:rsidRDefault="00555D3E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. The questions were piloted and were emailed to the participants.</w:t>
            </w:r>
          </w:p>
        </w:tc>
      </w:tr>
      <w:tr w:rsidR="008512AA" w:rsidRPr="00BF5881" w14:paraId="773AA705" w14:textId="1F810ABA" w:rsidTr="00DB5D38">
        <w:trPr>
          <w:trHeight w:val="99"/>
        </w:trPr>
        <w:tc>
          <w:tcPr>
            <w:tcW w:w="1343" w:type="pct"/>
          </w:tcPr>
          <w:p w14:paraId="7C6B370C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Repeat interviews </w:t>
            </w:r>
          </w:p>
        </w:tc>
        <w:tc>
          <w:tcPr>
            <w:tcW w:w="334" w:type="pct"/>
          </w:tcPr>
          <w:p w14:paraId="382BBDD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8 </w:t>
            </w:r>
          </w:p>
        </w:tc>
        <w:tc>
          <w:tcPr>
            <w:tcW w:w="2085" w:type="pct"/>
          </w:tcPr>
          <w:p w14:paraId="011E01E0" w14:textId="0AD5A683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1239" w:type="pct"/>
          </w:tcPr>
          <w:p w14:paraId="348539D8" w14:textId="37E438BF" w:rsidR="008512AA" w:rsidRPr="00BF5881" w:rsidRDefault="006C552C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8512AA" w:rsidRPr="00BF5881" w14:paraId="348D5130" w14:textId="0A30B1E4" w:rsidTr="00DB5D38">
        <w:trPr>
          <w:trHeight w:val="99"/>
        </w:trPr>
        <w:tc>
          <w:tcPr>
            <w:tcW w:w="1343" w:type="pct"/>
          </w:tcPr>
          <w:p w14:paraId="202650F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Audio/visual recording </w:t>
            </w:r>
          </w:p>
        </w:tc>
        <w:tc>
          <w:tcPr>
            <w:tcW w:w="334" w:type="pct"/>
          </w:tcPr>
          <w:p w14:paraId="78FC291B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19 </w:t>
            </w:r>
          </w:p>
        </w:tc>
        <w:tc>
          <w:tcPr>
            <w:tcW w:w="2085" w:type="pct"/>
          </w:tcPr>
          <w:p w14:paraId="7CC1DECD" w14:textId="41619EB8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239" w:type="pct"/>
          </w:tcPr>
          <w:p w14:paraId="092528FC" w14:textId="024D84C6" w:rsidR="008512AA" w:rsidRPr="00BF5881" w:rsidRDefault="00555D3E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Delphi interviews were received as written text already and the video recording made was done with intent of record keeping rather than data collection.</w:t>
            </w:r>
          </w:p>
        </w:tc>
      </w:tr>
      <w:tr w:rsidR="008512AA" w:rsidRPr="00BF5881" w14:paraId="272B16CC" w14:textId="00C84DFE" w:rsidTr="00DB5D38">
        <w:trPr>
          <w:trHeight w:val="99"/>
        </w:trPr>
        <w:tc>
          <w:tcPr>
            <w:tcW w:w="1343" w:type="pct"/>
          </w:tcPr>
          <w:p w14:paraId="2C707BE0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Field notes </w:t>
            </w:r>
          </w:p>
        </w:tc>
        <w:tc>
          <w:tcPr>
            <w:tcW w:w="334" w:type="pct"/>
          </w:tcPr>
          <w:p w14:paraId="724D0741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0 </w:t>
            </w:r>
          </w:p>
        </w:tc>
        <w:tc>
          <w:tcPr>
            <w:tcW w:w="2085" w:type="pct"/>
          </w:tcPr>
          <w:p w14:paraId="101C4260" w14:textId="5912DC59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ere field notes made during and/or after the interview or focus group? </w:t>
            </w:r>
          </w:p>
        </w:tc>
        <w:tc>
          <w:tcPr>
            <w:tcW w:w="1239" w:type="pct"/>
          </w:tcPr>
          <w:p w14:paraId="1F64B6C2" w14:textId="2DFC8B43" w:rsidR="008512AA" w:rsidRPr="00BF5881" w:rsidRDefault="00E03617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  <w:r w:rsidR="0015307E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field notes were taken during the in-person workshops.</w:t>
            </w:r>
          </w:p>
        </w:tc>
      </w:tr>
      <w:tr w:rsidR="008512AA" w:rsidRPr="00BF5881" w14:paraId="505937E8" w14:textId="32BB1764" w:rsidTr="00DB5D38">
        <w:trPr>
          <w:trHeight w:val="99"/>
        </w:trPr>
        <w:tc>
          <w:tcPr>
            <w:tcW w:w="1343" w:type="pct"/>
          </w:tcPr>
          <w:p w14:paraId="3B16533F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lastRenderedPageBreak/>
              <w:t xml:space="preserve">Duration </w:t>
            </w:r>
          </w:p>
        </w:tc>
        <w:tc>
          <w:tcPr>
            <w:tcW w:w="334" w:type="pct"/>
          </w:tcPr>
          <w:p w14:paraId="6284682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1 </w:t>
            </w:r>
          </w:p>
        </w:tc>
        <w:tc>
          <w:tcPr>
            <w:tcW w:w="2085" w:type="pct"/>
          </w:tcPr>
          <w:p w14:paraId="0C9BCECD" w14:textId="44B84188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1239" w:type="pct"/>
          </w:tcPr>
          <w:p w14:paraId="4E7D2806" w14:textId="6BB6E79B" w:rsidR="008512AA" w:rsidRPr="00BF5881" w:rsidRDefault="00E03617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in-person workshop lasted 6 hours with an hour break </w:t>
            </w:r>
            <w:r w:rsidR="0015307E">
              <w:rPr>
                <w:sz w:val="22"/>
                <w:szCs w:val="22"/>
              </w:rPr>
              <w:t>for refreshments in</w:t>
            </w:r>
            <w:r>
              <w:rPr>
                <w:sz w:val="22"/>
                <w:szCs w:val="22"/>
              </w:rPr>
              <w:t xml:space="preserve"> between.</w:t>
            </w:r>
          </w:p>
        </w:tc>
      </w:tr>
      <w:tr w:rsidR="008512AA" w:rsidRPr="00BF5881" w14:paraId="2A6B2FA4" w14:textId="251B90B4" w:rsidTr="00DB5D38">
        <w:trPr>
          <w:trHeight w:val="99"/>
        </w:trPr>
        <w:tc>
          <w:tcPr>
            <w:tcW w:w="1343" w:type="pct"/>
          </w:tcPr>
          <w:p w14:paraId="09C2AA48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Data saturation </w:t>
            </w:r>
          </w:p>
        </w:tc>
        <w:tc>
          <w:tcPr>
            <w:tcW w:w="334" w:type="pct"/>
          </w:tcPr>
          <w:p w14:paraId="0C0B4E52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2 </w:t>
            </w:r>
          </w:p>
        </w:tc>
        <w:tc>
          <w:tcPr>
            <w:tcW w:w="2085" w:type="pct"/>
          </w:tcPr>
          <w:p w14:paraId="28C8622D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1239" w:type="pct"/>
          </w:tcPr>
          <w:p w14:paraId="2D8B1CCA" w14:textId="11B265AB" w:rsidR="008512AA" w:rsidRPr="00BF5881" w:rsidRDefault="00E03617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  <w:r w:rsidR="0015307E">
              <w:rPr>
                <w:sz w:val="22"/>
                <w:szCs w:val="22"/>
              </w:rPr>
              <w:t>.</w:t>
            </w:r>
          </w:p>
        </w:tc>
      </w:tr>
      <w:tr w:rsidR="008512AA" w:rsidRPr="00BF5881" w14:paraId="5FAFDD35" w14:textId="1F691251" w:rsidTr="00DB5D38">
        <w:trPr>
          <w:trHeight w:val="99"/>
        </w:trPr>
        <w:tc>
          <w:tcPr>
            <w:tcW w:w="1343" w:type="pct"/>
          </w:tcPr>
          <w:p w14:paraId="6D0F7181" w14:textId="563B6E22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Transcripts returned </w:t>
            </w:r>
          </w:p>
        </w:tc>
        <w:tc>
          <w:tcPr>
            <w:tcW w:w="334" w:type="pct"/>
          </w:tcPr>
          <w:p w14:paraId="04825448" w14:textId="77777777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2085" w:type="pct"/>
          </w:tcPr>
          <w:p w14:paraId="16E80FB9" w14:textId="503F53B5" w:rsidR="008512AA" w:rsidRPr="00BF5881" w:rsidRDefault="008512A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1239" w:type="pct"/>
          </w:tcPr>
          <w:p w14:paraId="1CF07522" w14:textId="6AACEF89" w:rsidR="008512AA" w:rsidRPr="00BF5881" w:rsidRDefault="00E03617" w:rsidP="008512A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pplicable as all Delphi data came in text form.</w:t>
            </w:r>
          </w:p>
        </w:tc>
      </w:tr>
      <w:tr w:rsidR="00A72D1A" w:rsidRPr="00BF5881" w14:paraId="7F879F89" w14:textId="77777777" w:rsidTr="00DB5D38">
        <w:trPr>
          <w:trHeight w:val="99"/>
        </w:trPr>
        <w:tc>
          <w:tcPr>
            <w:tcW w:w="1343" w:type="pct"/>
          </w:tcPr>
          <w:p w14:paraId="00CA28FD" w14:textId="1AF8DFC1" w:rsidR="00A72D1A" w:rsidRPr="00BF5881" w:rsidRDefault="00A72D1A" w:rsidP="008512A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b/>
                <w:bCs/>
                <w:sz w:val="22"/>
                <w:szCs w:val="22"/>
              </w:rPr>
              <w:t>Domain 3: analysis and findings</w:t>
            </w:r>
          </w:p>
        </w:tc>
        <w:tc>
          <w:tcPr>
            <w:tcW w:w="334" w:type="pct"/>
          </w:tcPr>
          <w:p w14:paraId="66930F81" w14:textId="77777777" w:rsidR="00A72D1A" w:rsidRPr="00BF5881" w:rsidRDefault="00A72D1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085" w:type="pct"/>
          </w:tcPr>
          <w:p w14:paraId="32C6BE67" w14:textId="77777777" w:rsidR="00A72D1A" w:rsidRPr="00BF5881" w:rsidRDefault="00A72D1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239" w:type="pct"/>
          </w:tcPr>
          <w:p w14:paraId="0D834200" w14:textId="77777777" w:rsidR="00A72D1A" w:rsidRPr="00BF5881" w:rsidRDefault="00A72D1A" w:rsidP="008512AA">
            <w:pPr>
              <w:pStyle w:val="Default"/>
              <w:rPr>
                <w:sz w:val="22"/>
                <w:szCs w:val="22"/>
              </w:rPr>
            </w:pPr>
          </w:p>
        </w:tc>
      </w:tr>
      <w:tr w:rsidR="00A72D1A" w:rsidRPr="00BF5881" w14:paraId="698FA8E4" w14:textId="77777777" w:rsidTr="00DB5D38">
        <w:trPr>
          <w:trHeight w:val="99"/>
        </w:trPr>
        <w:tc>
          <w:tcPr>
            <w:tcW w:w="1343" w:type="pct"/>
          </w:tcPr>
          <w:p w14:paraId="16C9F160" w14:textId="6186812B" w:rsidR="00A72D1A" w:rsidRPr="00BF5881" w:rsidRDefault="00A72D1A" w:rsidP="008512AA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BF5881">
              <w:rPr>
                <w:i/>
                <w:iCs/>
                <w:sz w:val="22"/>
                <w:szCs w:val="22"/>
              </w:rPr>
              <w:t>Data analysis</w:t>
            </w:r>
          </w:p>
        </w:tc>
        <w:tc>
          <w:tcPr>
            <w:tcW w:w="334" w:type="pct"/>
          </w:tcPr>
          <w:p w14:paraId="5C3D9C28" w14:textId="77777777" w:rsidR="00A72D1A" w:rsidRPr="00BF5881" w:rsidRDefault="00A72D1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085" w:type="pct"/>
          </w:tcPr>
          <w:p w14:paraId="429C91C8" w14:textId="77777777" w:rsidR="00A72D1A" w:rsidRPr="00BF5881" w:rsidRDefault="00A72D1A" w:rsidP="008512A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239" w:type="pct"/>
          </w:tcPr>
          <w:p w14:paraId="0B918B0A" w14:textId="77777777" w:rsidR="00A72D1A" w:rsidRPr="00BF5881" w:rsidRDefault="00A72D1A" w:rsidP="008512AA">
            <w:pPr>
              <w:pStyle w:val="Default"/>
              <w:rPr>
                <w:sz w:val="22"/>
                <w:szCs w:val="22"/>
              </w:rPr>
            </w:pPr>
          </w:p>
        </w:tc>
      </w:tr>
      <w:tr w:rsidR="00A72D1A" w:rsidRPr="00BF5881" w14:paraId="6094F3F6" w14:textId="77777777" w:rsidTr="00DB5D38">
        <w:trPr>
          <w:trHeight w:val="99"/>
        </w:trPr>
        <w:tc>
          <w:tcPr>
            <w:tcW w:w="1343" w:type="pct"/>
          </w:tcPr>
          <w:p w14:paraId="6F74E827" w14:textId="6BFC8E78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Number of data coders </w:t>
            </w:r>
          </w:p>
        </w:tc>
        <w:tc>
          <w:tcPr>
            <w:tcW w:w="334" w:type="pct"/>
          </w:tcPr>
          <w:p w14:paraId="72FB06D1" w14:textId="52F2940B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4 </w:t>
            </w:r>
          </w:p>
        </w:tc>
        <w:tc>
          <w:tcPr>
            <w:tcW w:w="2085" w:type="pct"/>
          </w:tcPr>
          <w:p w14:paraId="23417A70" w14:textId="3F264CFA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1239" w:type="pct"/>
          </w:tcPr>
          <w:p w14:paraId="2202CD91" w14:textId="746191E3" w:rsidR="00A72D1A" w:rsidRPr="00BF5881" w:rsidRDefault="00E03617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e. CU, BR, and TW.</w:t>
            </w:r>
          </w:p>
        </w:tc>
      </w:tr>
      <w:tr w:rsidR="00A72D1A" w:rsidRPr="00BF5881" w14:paraId="36683C73" w14:textId="77777777" w:rsidTr="00DB5D38">
        <w:trPr>
          <w:trHeight w:val="99"/>
        </w:trPr>
        <w:tc>
          <w:tcPr>
            <w:tcW w:w="1343" w:type="pct"/>
          </w:tcPr>
          <w:p w14:paraId="5FC9E3B5" w14:textId="57E3E6B6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Description of the coding tree </w:t>
            </w:r>
          </w:p>
        </w:tc>
        <w:tc>
          <w:tcPr>
            <w:tcW w:w="334" w:type="pct"/>
          </w:tcPr>
          <w:p w14:paraId="5F319348" w14:textId="5D16B346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5 </w:t>
            </w:r>
          </w:p>
        </w:tc>
        <w:tc>
          <w:tcPr>
            <w:tcW w:w="2085" w:type="pct"/>
          </w:tcPr>
          <w:p w14:paraId="0BEC2D04" w14:textId="4AE8787E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1239" w:type="pct"/>
          </w:tcPr>
          <w:p w14:paraId="7E87AF97" w14:textId="1AF51A63" w:rsidR="00A72D1A" w:rsidRPr="00BF5881" w:rsidRDefault="00E03617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  <w:r w:rsidR="0015307E">
              <w:rPr>
                <w:sz w:val="22"/>
                <w:szCs w:val="22"/>
              </w:rPr>
              <w:t>.</w:t>
            </w:r>
          </w:p>
        </w:tc>
      </w:tr>
      <w:tr w:rsidR="00A72D1A" w:rsidRPr="00BF5881" w14:paraId="4C0C4CA7" w14:textId="77777777" w:rsidTr="00DB5D38">
        <w:trPr>
          <w:trHeight w:val="99"/>
        </w:trPr>
        <w:tc>
          <w:tcPr>
            <w:tcW w:w="1343" w:type="pct"/>
          </w:tcPr>
          <w:p w14:paraId="6F6B6023" w14:textId="0EE58B7D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Derivation of themes </w:t>
            </w:r>
          </w:p>
        </w:tc>
        <w:tc>
          <w:tcPr>
            <w:tcW w:w="334" w:type="pct"/>
          </w:tcPr>
          <w:p w14:paraId="0554030C" w14:textId="1724E306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6 </w:t>
            </w:r>
          </w:p>
        </w:tc>
        <w:tc>
          <w:tcPr>
            <w:tcW w:w="2085" w:type="pct"/>
          </w:tcPr>
          <w:p w14:paraId="03059F3B" w14:textId="7D2621E3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ere themes identified in advance or derived from the data? </w:t>
            </w:r>
          </w:p>
        </w:tc>
        <w:tc>
          <w:tcPr>
            <w:tcW w:w="1239" w:type="pct"/>
          </w:tcPr>
          <w:p w14:paraId="09BA52EF" w14:textId="0FED8FD6" w:rsidR="00A72D1A" w:rsidRPr="00BF5881" w:rsidRDefault="00E03617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</w:tr>
      <w:tr w:rsidR="00A72D1A" w:rsidRPr="00BF5881" w14:paraId="491671DD" w14:textId="77777777" w:rsidTr="00DB5D38">
        <w:trPr>
          <w:trHeight w:val="99"/>
        </w:trPr>
        <w:tc>
          <w:tcPr>
            <w:tcW w:w="1343" w:type="pct"/>
          </w:tcPr>
          <w:p w14:paraId="33EA9CC2" w14:textId="7D1B0F76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Software </w:t>
            </w:r>
          </w:p>
        </w:tc>
        <w:tc>
          <w:tcPr>
            <w:tcW w:w="334" w:type="pct"/>
          </w:tcPr>
          <w:p w14:paraId="4A8C9FF5" w14:textId="122D1C74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7 </w:t>
            </w:r>
          </w:p>
        </w:tc>
        <w:tc>
          <w:tcPr>
            <w:tcW w:w="2085" w:type="pct"/>
          </w:tcPr>
          <w:p w14:paraId="0FE15FE9" w14:textId="67A947E9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239" w:type="pct"/>
          </w:tcPr>
          <w:p w14:paraId="54292251" w14:textId="62E00B82" w:rsidR="00A72D1A" w:rsidRPr="00BF5881" w:rsidRDefault="00E03617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V</w:t>
            </w:r>
            <w:r w:rsidR="0015307E">
              <w:rPr>
                <w:sz w:val="22"/>
                <w:szCs w:val="22"/>
              </w:rPr>
              <w:t>ivo</w:t>
            </w:r>
            <w:r>
              <w:rPr>
                <w:sz w:val="22"/>
                <w:szCs w:val="22"/>
              </w:rPr>
              <w:t xml:space="preserve"> and MS Excel</w:t>
            </w:r>
            <w:r w:rsidR="0015307E">
              <w:rPr>
                <w:sz w:val="22"/>
                <w:szCs w:val="22"/>
              </w:rPr>
              <w:t>.</w:t>
            </w:r>
          </w:p>
        </w:tc>
      </w:tr>
      <w:tr w:rsidR="00A72D1A" w:rsidRPr="00BF5881" w14:paraId="452246C2" w14:textId="77777777" w:rsidTr="00DB5D38">
        <w:trPr>
          <w:trHeight w:val="99"/>
        </w:trPr>
        <w:tc>
          <w:tcPr>
            <w:tcW w:w="1343" w:type="pct"/>
          </w:tcPr>
          <w:p w14:paraId="1A2FB06C" w14:textId="4F016328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Participant checking </w:t>
            </w:r>
          </w:p>
        </w:tc>
        <w:tc>
          <w:tcPr>
            <w:tcW w:w="334" w:type="pct"/>
          </w:tcPr>
          <w:p w14:paraId="328FDDA7" w14:textId="0345D7D7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8 </w:t>
            </w:r>
          </w:p>
        </w:tc>
        <w:tc>
          <w:tcPr>
            <w:tcW w:w="2085" w:type="pct"/>
          </w:tcPr>
          <w:p w14:paraId="54370EE8" w14:textId="29761292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Did participants provide feedback on the findings? </w:t>
            </w:r>
          </w:p>
        </w:tc>
        <w:tc>
          <w:tcPr>
            <w:tcW w:w="1239" w:type="pct"/>
          </w:tcPr>
          <w:p w14:paraId="5F43BFCF" w14:textId="56ED1F40" w:rsidR="00A72D1A" w:rsidRPr="00BF5881" w:rsidRDefault="00326C7C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the in-person workshop, the participants produced the findings.</w:t>
            </w:r>
          </w:p>
        </w:tc>
      </w:tr>
      <w:tr w:rsidR="00A72D1A" w:rsidRPr="00BF5881" w14:paraId="448DE8FB" w14:textId="77777777" w:rsidTr="00DB5D38">
        <w:trPr>
          <w:trHeight w:val="99"/>
        </w:trPr>
        <w:tc>
          <w:tcPr>
            <w:tcW w:w="1343" w:type="pct"/>
          </w:tcPr>
          <w:p w14:paraId="6F297839" w14:textId="132FC971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i/>
                <w:iCs/>
                <w:sz w:val="22"/>
                <w:szCs w:val="22"/>
              </w:rPr>
              <w:t xml:space="preserve">Reporting </w:t>
            </w:r>
          </w:p>
        </w:tc>
        <w:tc>
          <w:tcPr>
            <w:tcW w:w="334" w:type="pct"/>
          </w:tcPr>
          <w:p w14:paraId="24F61BDE" w14:textId="77777777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085" w:type="pct"/>
          </w:tcPr>
          <w:p w14:paraId="1097E28D" w14:textId="77777777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239" w:type="pct"/>
          </w:tcPr>
          <w:p w14:paraId="2DDAF8F7" w14:textId="77777777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</w:p>
        </w:tc>
      </w:tr>
      <w:tr w:rsidR="00A72D1A" w:rsidRPr="00BF5881" w14:paraId="2DF430B0" w14:textId="77777777" w:rsidTr="00DB5D38">
        <w:trPr>
          <w:trHeight w:val="99"/>
        </w:trPr>
        <w:tc>
          <w:tcPr>
            <w:tcW w:w="1343" w:type="pct"/>
          </w:tcPr>
          <w:p w14:paraId="5C72898E" w14:textId="0BFCAA28" w:rsidR="00A72D1A" w:rsidRPr="00BF5881" w:rsidRDefault="00A72D1A" w:rsidP="00A72D1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Quotations presented </w:t>
            </w:r>
          </w:p>
        </w:tc>
        <w:tc>
          <w:tcPr>
            <w:tcW w:w="334" w:type="pct"/>
          </w:tcPr>
          <w:p w14:paraId="3113E54D" w14:textId="77186851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29 </w:t>
            </w:r>
          </w:p>
        </w:tc>
        <w:tc>
          <w:tcPr>
            <w:tcW w:w="2085" w:type="pct"/>
          </w:tcPr>
          <w:p w14:paraId="63509735" w14:textId="7E66D692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239" w:type="pct"/>
          </w:tcPr>
          <w:p w14:paraId="25C5BD19" w14:textId="0611E979" w:rsidR="00A72D1A" w:rsidRPr="00BF5881" w:rsidRDefault="00326C7C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.</w:t>
            </w:r>
          </w:p>
        </w:tc>
      </w:tr>
      <w:tr w:rsidR="00A72D1A" w:rsidRPr="00BF5881" w14:paraId="6444871A" w14:textId="77777777" w:rsidTr="00DB5D38">
        <w:trPr>
          <w:trHeight w:val="99"/>
        </w:trPr>
        <w:tc>
          <w:tcPr>
            <w:tcW w:w="1343" w:type="pct"/>
          </w:tcPr>
          <w:p w14:paraId="1870A308" w14:textId="33FFEF13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Data and findings consistent </w:t>
            </w:r>
          </w:p>
        </w:tc>
        <w:tc>
          <w:tcPr>
            <w:tcW w:w="334" w:type="pct"/>
          </w:tcPr>
          <w:p w14:paraId="342B2088" w14:textId="7C8384B0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30 </w:t>
            </w:r>
          </w:p>
        </w:tc>
        <w:tc>
          <w:tcPr>
            <w:tcW w:w="2085" w:type="pct"/>
          </w:tcPr>
          <w:p w14:paraId="758BC4D7" w14:textId="5C865D81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as there consistency between the data presented and the findings? </w:t>
            </w:r>
          </w:p>
        </w:tc>
        <w:tc>
          <w:tcPr>
            <w:tcW w:w="1239" w:type="pct"/>
          </w:tcPr>
          <w:p w14:paraId="0E0B583B" w14:textId="5399C7C5" w:rsidR="00A72D1A" w:rsidRPr="00BF5881" w:rsidRDefault="00326C7C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. </w:t>
            </w:r>
          </w:p>
        </w:tc>
      </w:tr>
      <w:tr w:rsidR="00A72D1A" w:rsidRPr="00BF5881" w14:paraId="24EFE497" w14:textId="77777777" w:rsidTr="00DB5D38">
        <w:trPr>
          <w:trHeight w:val="99"/>
        </w:trPr>
        <w:tc>
          <w:tcPr>
            <w:tcW w:w="1343" w:type="pct"/>
          </w:tcPr>
          <w:p w14:paraId="59EBD582" w14:textId="22212F87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Clarity of major themes </w:t>
            </w:r>
          </w:p>
        </w:tc>
        <w:tc>
          <w:tcPr>
            <w:tcW w:w="334" w:type="pct"/>
          </w:tcPr>
          <w:p w14:paraId="476ABCF5" w14:textId="6E290A22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31 </w:t>
            </w:r>
          </w:p>
        </w:tc>
        <w:tc>
          <w:tcPr>
            <w:tcW w:w="2085" w:type="pct"/>
          </w:tcPr>
          <w:p w14:paraId="64DFEFF3" w14:textId="3776AE1E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Were major themes clearly presented in the findings? </w:t>
            </w:r>
          </w:p>
        </w:tc>
        <w:tc>
          <w:tcPr>
            <w:tcW w:w="1239" w:type="pct"/>
          </w:tcPr>
          <w:p w14:paraId="7E051B29" w14:textId="181A4E14" w:rsidR="00A72D1A" w:rsidRPr="00BF5881" w:rsidRDefault="00326C7C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. </w:t>
            </w:r>
          </w:p>
        </w:tc>
      </w:tr>
      <w:tr w:rsidR="00A72D1A" w:rsidRPr="00BF5881" w14:paraId="6EB24DCC" w14:textId="77777777" w:rsidTr="00DB5D38">
        <w:trPr>
          <w:trHeight w:val="99"/>
        </w:trPr>
        <w:tc>
          <w:tcPr>
            <w:tcW w:w="1343" w:type="pct"/>
          </w:tcPr>
          <w:p w14:paraId="561F473C" w14:textId="495F6EB0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Clarity of minor themes </w:t>
            </w:r>
          </w:p>
        </w:tc>
        <w:tc>
          <w:tcPr>
            <w:tcW w:w="334" w:type="pct"/>
          </w:tcPr>
          <w:p w14:paraId="08FCB346" w14:textId="6D263F36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32 </w:t>
            </w:r>
          </w:p>
        </w:tc>
        <w:tc>
          <w:tcPr>
            <w:tcW w:w="2085" w:type="pct"/>
          </w:tcPr>
          <w:p w14:paraId="61763C2D" w14:textId="6F53DC52" w:rsidR="00A72D1A" w:rsidRPr="00BF5881" w:rsidRDefault="00A72D1A" w:rsidP="00A72D1A">
            <w:pPr>
              <w:pStyle w:val="Default"/>
              <w:rPr>
                <w:sz w:val="22"/>
                <w:szCs w:val="22"/>
              </w:rPr>
            </w:pPr>
            <w:r w:rsidRPr="00BF5881">
              <w:rPr>
                <w:sz w:val="22"/>
                <w:szCs w:val="22"/>
              </w:rPr>
              <w:t xml:space="preserve">Is there a description of diverse cases or discussion of minor themes? </w:t>
            </w:r>
          </w:p>
        </w:tc>
        <w:tc>
          <w:tcPr>
            <w:tcW w:w="1239" w:type="pct"/>
          </w:tcPr>
          <w:p w14:paraId="0FEF6996" w14:textId="13F8A7F1" w:rsidR="00A72D1A" w:rsidRPr="00BF5881" w:rsidRDefault="00326C7C" w:rsidP="00A72D1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. </w:t>
            </w:r>
          </w:p>
        </w:tc>
      </w:tr>
    </w:tbl>
    <w:p w14:paraId="41537CC6" w14:textId="77777777" w:rsidR="00085629" w:rsidRDefault="00085629" w:rsidP="008612FD"/>
    <w:p w14:paraId="691F7069" w14:textId="2B0648ED" w:rsidR="00D457E2" w:rsidRPr="00A636FA" w:rsidRDefault="000F32C9" w:rsidP="008612FD">
      <w:r w:rsidRPr="000F32C9">
        <w:t xml:space="preserve">Source: </w:t>
      </w:r>
      <w:r w:rsidRPr="00085629">
        <w:t xml:space="preserve">Tong, A., Sainsbury, P., &amp; Craig, J. (2007). Consolidated criteria for reporting qualitative research (COREQ): a 32-item checklist for interviews and focus groups. </w:t>
      </w:r>
      <w:r w:rsidRPr="000F32C9">
        <w:rPr>
          <w:i/>
          <w:iCs/>
        </w:rPr>
        <w:t>International Journal for Quality in Health Care</w:t>
      </w:r>
      <w:r w:rsidRPr="000F32C9">
        <w:t>, 19</w:t>
      </w:r>
      <w:r w:rsidRPr="00085629">
        <w:t>(6), 349-357. doi:10.1093/</w:t>
      </w:r>
      <w:proofErr w:type="spellStart"/>
      <w:r w:rsidRPr="00085629">
        <w:t>intqhc</w:t>
      </w:r>
      <w:proofErr w:type="spellEnd"/>
      <w:r w:rsidRPr="00085629">
        <w:t>/mzm042</w:t>
      </w:r>
    </w:p>
    <w:sectPr w:rsidR="00D457E2" w:rsidRPr="00A63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9r95fazzzd0essx85w00x9r92azxaap5r&quot;&gt;HIV_gender_PhD_2020-Jul&lt;record-ids&gt;&lt;item&gt;2360&lt;/item&gt;&lt;item&gt;2388&lt;/item&gt;&lt;/record-ids&gt;&lt;/item&gt;&lt;/Libraries&gt;"/>
  </w:docVars>
  <w:rsids>
    <w:rsidRoot w:val="00DA0FC8"/>
    <w:rsid w:val="00010EDD"/>
    <w:rsid w:val="00060203"/>
    <w:rsid w:val="00085629"/>
    <w:rsid w:val="000A00FB"/>
    <w:rsid w:val="000D4221"/>
    <w:rsid w:val="000E4C05"/>
    <w:rsid w:val="000F32C9"/>
    <w:rsid w:val="0015307E"/>
    <w:rsid w:val="001951CE"/>
    <w:rsid w:val="001E0ED0"/>
    <w:rsid w:val="001F1A85"/>
    <w:rsid w:val="00291C6F"/>
    <w:rsid w:val="002A2E2A"/>
    <w:rsid w:val="002B25E3"/>
    <w:rsid w:val="00326C7C"/>
    <w:rsid w:val="00362569"/>
    <w:rsid w:val="004C2689"/>
    <w:rsid w:val="00522881"/>
    <w:rsid w:val="00555D3E"/>
    <w:rsid w:val="00574E89"/>
    <w:rsid w:val="005E66B5"/>
    <w:rsid w:val="005F6FD5"/>
    <w:rsid w:val="006C2A94"/>
    <w:rsid w:val="006C552C"/>
    <w:rsid w:val="00820181"/>
    <w:rsid w:val="0082592E"/>
    <w:rsid w:val="008408EA"/>
    <w:rsid w:val="008512AA"/>
    <w:rsid w:val="008612FD"/>
    <w:rsid w:val="008973EE"/>
    <w:rsid w:val="008F0F7E"/>
    <w:rsid w:val="009C4E83"/>
    <w:rsid w:val="00A636FA"/>
    <w:rsid w:val="00A72D1A"/>
    <w:rsid w:val="00B90551"/>
    <w:rsid w:val="00BF0089"/>
    <w:rsid w:val="00BF5881"/>
    <w:rsid w:val="00CC0C13"/>
    <w:rsid w:val="00CE7730"/>
    <w:rsid w:val="00D457E2"/>
    <w:rsid w:val="00D7384D"/>
    <w:rsid w:val="00DA0FC8"/>
    <w:rsid w:val="00DB5D38"/>
    <w:rsid w:val="00E03617"/>
    <w:rsid w:val="00E44B8E"/>
    <w:rsid w:val="00E53263"/>
    <w:rsid w:val="00E9003E"/>
    <w:rsid w:val="00F158EB"/>
    <w:rsid w:val="00FE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BB29E"/>
  <w15:chartTrackingRefBased/>
  <w15:docId w15:val="{8D5C01B4-4638-4321-B8B7-2F885060E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36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6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0F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636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45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562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62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562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5629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56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15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8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0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Ringwald</dc:creator>
  <cp:keywords/>
  <dc:description/>
  <cp:lastModifiedBy>Chukwuebuka Ugwu</cp:lastModifiedBy>
  <cp:revision>2</cp:revision>
  <dcterms:created xsi:type="dcterms:W3CDTF">2024-08-15T06:13:00Z</dcterms:created>
  <dcterms:modified xsi:type="dcterms:W3CDTF">2024-08-15T06:13:00Z</dcterms:modified>
</cp:coreProperties>
</file>